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65EA85">
      <w:pPr>
        <w:jc w:val="center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2</w:t>
      </w:r>
      <w:bookmarkStart w:id="0" w:name="_GoBack"/>
      <w:bookmarkEnd w:id="0"/>
    </w:p>
    <w:tbl>
      <w:tblPr>
        <w:tblStyle w:val="36"/>
        <w:tblW w:w="10490" w:type="dxa"/>
        <w:tblInd w:w="-1085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8"/>
        <w:gridCol w:w="1382"/>
        <w:gridCol w:w="1383"/>
        <w:gridCol w:w="1383"/>
        <w:gridCol w:w="1383"/>
        <w:gridCol w:w="2301"/>
      </w:tblGrid>
      <w:tr w14:paraId="40401EB6">
        <w:tc>
          <w:tcPr>
            <w:tcW w:w="2658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1A3FCA7F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td_Eff</w:t>
            </w:r>
          </w:p>
        </w:tc>
        <w:tc>
          <w:tcPr>
            <w:tcW w:w="1382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1C4832BF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efficient</w:t>
            </w:r>
          </w:p>
        </w:tc>
        <w:tc>
          <w:tcPr>
            <w:tcW w:w="1383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18CF7D3D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td. err.</w:t>
            </w:r>
          </w:p>
        </w:tc>
        <w:tc>
          <w:tcPr>
            <w:tcW w:w="1383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6B045B4F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</w:t>
            </w:r>
          </w:p>
        </w:tc>
        <w:tc>
          <w:tcPr>
            <w:tcW w:w="1383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212FD0D9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&gt;|t|</w:t>
            </w:r>
          </w:p>
        </w:tc>
        <w:tc>
          <w:tcPr>
            <w:tcW w:w="2301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426BE515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[95% conf. interval]</w:t>
            </w:r>
          </w:p>
        </w:tc>
      </w:tr>
      <w:tr w14:paraId="64A61879">
        <w:tc>
          <w:tcPr>
            <w:tcW w:w="265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027CCF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Knee pain bias</w:t>
            </w:r>
          </w:p>
          <w:p w14:paraId="7E2C563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Knee Function</w:t>
            </w:r>
          </w:p>
          <w:p w14:paraId="7494BBAC">
            <w:pPr>
              <w:ind w:firstLine="105" w:firstLineChars="5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WOMAC</w:t>
            </w:r>
            <w:r>
              <w:rPr>
                <w:rFonts w:hint="eastAsia" w:ascii="Times New Roman" w:hAnsi="Times New Roman" w:cs="Times New Roman"/>
                <w:b w:val="0"/>
                <w:bCs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Functional score</w:t>
            </w:r>
          </w:p>
          <w:p w14:paraId="76E6FBEA">
            <w:pPr>
              <w:ind w:firstLine="105" w:firstLineChars="5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Kujala score</w:t>
            </w:r>
          </w:p>
        </w:tc>
        <w:tc>
          <w:tcPr>
            <w:tcW w:w="138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6F26EB3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-.2865921 </w:t>
            </w:r>
          </w:p>
          <w:p w14:paraId="1D7A93A1">
            <w:pPr>
              <w:rPr>
                <w:rFonts w:ascii="Times New Roman" w:hAnsi="Times New Roman" w:cs="Times New Roman"/>
              </w:rPr>
            </w:pPr>
          </w:p>
          <w:p w14:paraId="5260CBD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.356085</w:t>
            </w:r>
          </w:p>
          <w:p w14:paraId="165B2B0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581732</w:t>
            </w:r>
          </w:p>
        </w:tc>
        <w:tc>
          <w:tcPr>
            <w:tcW w:w="13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4B79373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.9836466</w:t>
            </w:r>
          </w:p>
          <w:p w14:paraId="3B5AAA5B">
            <w:pPr>
              <w:rPr>
                <w:rFonts w:ascii="Times New Roman" w:hAnsi="Times New Roman" w:cs="Times New Roman"/>
              </w:rPr>
            </w:pPr>
          </w:p>
          <w:p w14:paraId="1CDE4F0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.137622</w:t>
            </w:r>
          </w:p>
          <w:p w14:paraId="428DADE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647737</w:t>
            </w:r>
          </w:p>
        </w:tc>
        <w:tc>
          <w:tcPr>
            <w:tcW w:w="13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6B1A10A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29</w:t>
            </w:r>
          </w:p>
          <w:p w14:paraId="6267025B">
            <w:pPr>
              <w:rPr>
                <w:rFonts w:ascii="Times New Roman" w:hAnsi="Times New Roman" w:cs="Times New Roman"/>
              </w:rPr>
            </w:pPr>
          </w:p>
          <w:p w14:paraId="23B7A17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.39</w:t>
            </w:r>
          </w:p>
          <w:p w14:paraId="5054C63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6</w:t>
            </w:r>
          </w:p>
        </w:tc>
        <w:tc>
          <w:tcPr>
            <w:tcW w:w="138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C5209C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774</w:t>
            </w:r>
          </w:p>
          <w:p w14:paraId="58D0656C">
            <w:pPr>
              <w:rPr>
                <w:rFonts w:ascii="Times New Roman" w:hAnsi="Times New Roman" w:cs="Times New Roman"/>
              </w:rPr>
            </w:pPr>
          </w:p>
          <w:p w14:paraId="4D332B1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14</w:t>
            </w:r>
          </w:p>
          <w:p w14:paraId="5F45034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408</w:t>
            </w:r>
          </w:p>
        </w:tc>
        <w:tc>
          <w:tcPr>
            <w:tcW w:w="230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5FA19DA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2.32655    1.753366</w:t>
            </w:r>
          </w:p>
          <w:p w14:paraId="2EAE5D64">
            <w:pPr>
              <w:rPr>
                <w:rFonts w:ascii="Times New Roman" w:hAnsi="Times New Roman" w:cs="Times New Roman"/>
              </w:rPr>
            </w:pPr>
          </w:p>
          <w:p w14:paraId="4B0689CF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3.3214     12.03357</w:t>
            </w:r>
          </w:p>
          <w:p w14:paraId="759B5F5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3.662104    6.825568</w:t>
            </w:r>
          </w:p>
        </w:tc>
      </w:tr>
    </w:tbl>
    <w:p w14:paraId="553D118F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B2F"/>
    <w:rsid w:val="00003333"/>
    <w:rsid w:val="000A3653"/>
    <w:rsid w:val="000D7C02"/>
    <w:rsid w:val="00166294"/>
    <w:rsid w:val="002261EA"/>
    <w:rsid w:val="00266C47"/>
    <w:rsid w:val="002B6CA7"/>
    <w:rsid w:val="002D1474"/>
    <w:rsid w:val="005E4401"/>
    <w:rsid w:val="006E3E76"/>
    <w:rsid w:val="00717462"/>
    <w:rsid w:val="008401C7"/>
    <w:rsid w:val="009123DB"/>
    <w:rsid w:val="009951A0"/>
    <w:rsid w:val="00A83B00"/>
    <w:rsid w:val="00B117C1"/>
    <w:rsid w:val="00B20EFF"/>
    <w:rsid w:val="00BB2B2F"/>
    <w:rsid w:val="00C12971"/>
    <w:rsid w:val="00E8208B"/>
    <w:rsid w:val="00F36333"/>
    <w:rsid w:val="5563C6D7"/>
    <w:rsid w:val="791B7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36">
    <w:name w:val="Plain Table 2"/>
    <w:basedOn w:val="15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37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8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3</Words>
  <Characters>269</Characters>
  <Lines>2</Lines>
  <Paragraphs>1</Paragraphs>
  <TotalTime>40</TotalTime>
  <ScaleCrop>false</ScaleCrop>
  <LinksUpToDate>false</LinksUpToDate>
  <CharactersWithSpaces>297</CharactersWithSpaces>
  <Application>WPS Office_7.3.0.89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1T11:19:00Z</dcterms:created>
  <dc:creator>佳欣 钟</dc:creator>
  <cp:lastModifiedBy>蔡梓歆</cp:lastModifiedBy>
  <dcterms:modified xsi:type="dcterms:W3CDTF">2026-02-13T11:58:35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FhZGY0ZTViYWQyN2I0ZGJhNDk0OThkMjNkNmQ2MDYiLCJ1c2VySWQiOiIyNDA0MzU3OTUifQ==</vt:lpwstr>
  </property>
  <property fmtid="{D5CDD505-2E9C-101B-9397-08002B2CF9AE}" pid="3" name="KSOProductBuildVer">
    <vt:lpwstr>2052-7.3.0.8966</vt:lpwstr>
  </property>
  <property fmtid="{D5CDD505-2E9C-101B-9397-08002B2CF9AE}" pid="4" name="ICV">
    <vt:lpwstr>052E8824B8AB47C3B669333C9A309B65_12</vt:lpwstr>
  </property>
</Properties>
</file>